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DF76F" w14:textId="77777777" w:rsidR="00FD3102" w:rsidRPr="00FD3102" w:rsidRDefault="00FD3102" w:rsidP="00FD3102">
      <w:pPr>
        <w:rPr>
          <w:rFonts w:ascii="Times New Roman" w:hAnsi="Times New Roman" w:cs="Times New Roman"/>
          <w:sz w:val="24"/>
          <w:szCs w:val="24"/>
        </w:rPr>
      </w:pPr>
      <w:r w:rsidRPr="00FD3102">
        <w:rPr>
          <w:rFonts w:ascii="Times New Roman" w:hAnsi="Times New Roman" w:cs="Times New Roman"/>
          <w:b/>
          <w:sz w:val="24"/>
          <w:szCs w:val="24"/>
        </w:rPr>
        <w:t>Supplemental Table 1. The adjusted relationships between maternal emotional status and child over-use of electronic devices.</w:t>
      </w:r>
    </w:p>
    <w:p w14:paraId="0E4A27CE" w14:textId="77777777" w:rsidR="00FD3102" w:rsidRPr="00FD3102" w:rsidRDefault="00FD3102" w:rsidP="00FD3102">
      <w:pPr>
        <w:rPr>
          <w:rFonts w:ascii="Times New Roman" w:hAnsi="Times New Roman" w:cs="Times New Roman"/>
          <w:b/>
          <w:sz w:val="24"/>
          <w:szCs w:val="24"/>
        </w:rPr>
      </w:pPr>
      <w:r w:rsidRPr="00FD3102">
        <w:rPr>
          <w:rFonts w:ascii="Times New Roman" w:hAnsi="Times New Roman" w:cs="Times New Roman"/>
          <w:b/>
          <w:sz w:val="24"/>
          <w:szCs w:val="24"/>
        </w:rPr>
        <w:t>Supplemental Table 1.1 The adjusted relationships between maternal depression levels and child over-use of electronic devices.</w:t>
      </w:r>
    </w:p>
    <w:tbl>
      <w:tblPr>
        <w:tblW w:w="8650" w:type="dxa"/>
        <w:tblLook w:val="04A0" w:firstRow="1" w:lastRow="0" w:firstColumn="1" w:lastColumn="0" w:noHBand="0" w:noVBand="1"/>
      </w:tblPr>
      <w:tblGrid>
        <w:gridCol w:w="2127"/>
        <w:gridCol w:w="2143"/>
        <w:gridCol w:w="830"/>
        <w:gridCol w:w="830"/>
        <w:gridCol w:w="830"/>
        <w:gridCol w:w="830"/>
        <w:gridCol w:w="1060"/>
      </w:tblGrid>
      <w:tr w:rsidR="00FD3102" w:rsidRPr="00FD3102" w14:paraId="6F18ABAE" w14:textId="77777777" w:rsidTr="00AB082D">
        <w:trPr>
          <w:trHeight w:val="28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E5D27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7134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3AE5D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0C75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C4B1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</w:t>
            </w:r>
          </w:p>
        </w:tc>
      </w:tr>
      <w:tr w:rsidR="00FD3102" w:rsidRPr="00FD3102" w14:paraId="473A0AC0" w14:textId="77777777" w:rsidTr="00AB082D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309E" w14:textId="5856A832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depression</w:t>
            </w:r>
            <w:r w:rsidR="009C6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C6EF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evel</w:t>
            </w:r>
            <w:r w:rsidR="009C6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15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569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323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ECB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91 (1.076, 2.9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3C9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D3102" w:rsidRPr="00FD3102" w14:paraId="6B96140F" w14:textId="77777777" w:rsidTr="00AB082D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B53C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 ag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901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AD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4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CD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8 (0.347, 0.4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0AA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D3102" w:rsidRPr="00FD3102" w14:paraId="32EB537A" w14:textId="77777777" w:rsidTr="00AB082D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C858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 Gende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4C1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8D5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3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FAC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 (-0.051, 0.28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6D2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3</w:t>
            </w:r>
          </w:p>
        </w:tc>
      </w:tr>
      <w:tr w:rsidR="00FD3102" w:rsidRPr="00FD3102" w14:paraId="0E020FD7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2EC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A91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A98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6A0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664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CE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46E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6AF78A39" w14:textId="77777777" w:rsidTr="00AB082D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666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ag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3E5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57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1FF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 (-0.032, 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DEE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3</w:t>
            </w:r>
          </w:p>
        </w:tc>
      </w:tr>
      <w:tr w:rsidR="00FD3102" w:rsidRPr="00FD3102" w14:paraId="30D8FD3F" w14:textId="77777777" w:rsidTr="00AB082D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8BF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educat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714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Junior 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34C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34D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 (-1.105, -0.15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5DC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FD3102" w:rsidRPr="00FD3102" w14:paraId="51342195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839F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CD8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D0D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8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8F0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04 (-0.661, 0.0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332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</w:tr>
      <w:tr w:rsidR="00FD3102" w:rsidRPr="00FD3102" w14:paraId="49C92FE1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941F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B61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5E0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47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00B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 (-0.143, 0.23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717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</w:t>
            </w:r>
          </w:p>
        </w:tc>
      </w:tr>
      <w:tr w:rsidR="00FD3102" w:rsidRPr="00FD3102" w14:paraId="14889361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EA22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979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-gradu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CC9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0C1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2B9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0EE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5F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7542DD21" w14:textId="77777777" w:rsidTr="00AB082D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AEF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structur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A1C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3E2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43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649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 (-1.433, 1.7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C99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7</w:t>
            </w:r>
          </w:p>
        </w:tc>
      </w:tr>
      <w:tr w:rsidR="00FD3102" w:rsidRPr="00FD3102" w14:paraId="780D7E6A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A203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71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e generation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2A9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3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4C7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4 (-1.077, 2.06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CC1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8</w:t>
            </w:r>
          </w:p>
        </w:tc>
      </w:tr>
      <w:tr w:rsidR="00FD3102" w:rsidRPr="00FD3102" w14:paraId="328BE148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7AB6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9B3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arated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5B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91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687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3 (-1.240, 2.4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9E8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1</w:t>
            </w:r>
          </w:p>
        </w:tc>
      </w:tr>
      <w:tr w:rsidR="00FD3102" w:rsidRPr="00FD3102" w14:paraId="12A1EBAF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E4AE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EE7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25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111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ECC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7 (-0.980, 2.47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EA0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6</w:t>
            </w:r>
          </w:p>
        </w:tc>
      </w:tr>
      <w:tr w:rsidR="00FD3102" w:rsidRPr="00FD3102" w14:paraId="6509C615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B43A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6EE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nstituted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885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C92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66F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A38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F43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3C95D4EA" w14:textId="77777777" w:rsidTr="00AB082D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01073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enc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B9C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E27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64B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7 (-0.793, 0.6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DC9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</w:t>
            </w:r>
          </w:p>
        </w:tc>
      </w:tr>
      <w:tr w:rsidR="00FD3102" w:rsidRPr="00FD3102" w14:paraId="56D73CB9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15EE1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0DC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-urb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275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4BE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5 (-0.819, 0.6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130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7</w:t>
            </w:r>
          </w:p>
        </w:tc>
      </w:tr>
      <w:tr w:rsidR="00FD3102" w:rsidRPr="00FD3102" w14:paraId="78BC86C7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17A1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F5D25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ral are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35BD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6900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06FB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A1C5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E082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579FB60" w14:textId="77777777" w:rsidR="00FD3102" w:rsidRPr="00FD3102" w:rsidRDefault="00FD3102" w:rsidP="00FD3102">
      <w:pPr>
        <w:rPr>
          <w:rFonts w:ascii="Times New Roman" w:hAnsi="Times New Roman" w:cs="Times New Roman"/>
          <w:szCs w:val="21"/>
        </w:rPr>
      </w:pPr>
      <w:r w:rsidRPr="00FD3102">
        <w:rPr>
          <w:rFonts w:ascii="Times New Roman" w:hAnsi="Times New Roman" w:cs="Times New Roman"/>
          <w:szCs w:val="21"/>
        </w:rPr>
        <w:t>Adjusted for child age, child gender, maternal age, maternal educational background, family structure, and home residency.</w:t>
      </w:r>
    </w:p>
    <w:p w14:paraId="43AD6CD7" w14:textId="77777777" w:rsidR="00FD3102" w:rsidRPr="00FD3102" w:rsidRDefault="00FD3102" w:rsidP="00FD3102">
      <w:pPr>
        <w:rPr>
          <w:rFonts w:ascii="Times New Roman" w:hAnsi="Times New Roman" w:cs="Times New Roman"/>
          <w:szCs w:val="21"/>
        </w:rPr>
      </w:pPr>
      <w:r w:rsidRPr="00FD3102">
        <w:rPr>
          <w:rFonts w:ascii="Times New Roman" w:eastAsia="等线" w:hAnsi="Times New Roman" w:cs="Times New Roman"/>
          <w:szCs w:val="21"/>
        </w:rPr>
        <w:t xml:space="preserve">Analyzed by </w:t>
      </w:r>
      <w:r w:rsidRPr="00FD3102">
        <w:rPr>
          <w:rFonts w:ascii="Times New Roman" w:hAnsi="Times New Roman" w:cs="Times New Roman"/>
          <w:szCs w:val="21"/>
        </w:rPr>
        <w:t>multi-variable logistic regression</w:t>
      </w:r>
      <w:r w:rsidRPr="00FD3102">
        <w:rPr>
          <w:rFonts w:ascii="Times New Roman" w:eastAsia="等线" w:hAnsi="Times New Roman" w:cs="Times New Roman"/>
          <w:szCs w:val="21"/>
        </w:rPr>
        <w:t>.</w:t>
      </w:r>
    </w:p>
    <w:p w14:paraId="0D1E10DF" w14:textId="77777777" w:rsidR="00FD3102" w:rsidRPr="00FD3102" w:rsidRDefault="00FD3102" w:rsidP="00FD3102">
      <w:pPr>
        <w:rPr>
          <w:rFonts w:ascii="Times New Roman" w:hAnsi="Times New Roman" w:cs="Times New Roman"/>
          <w:b/>
          <w:sz w:val="24"/>
          <w:szCs w:val="24"/>
        </w:rPr>
      </w:pPr>
    </w:p>
    <w:p w14:paraId="738B77BA" w14:textId="7BD74925" w:rsidR="00FD3102" w:rsidRPr="00FD3102" w:rsidRDefault="00FD3102" w:rsidP="00FD3102">
      <w:pPr>
        <w:rPr>
          <w:rFonts w:ascii="Times New Roman" w:hAnsi="Times New Roman" w:cs="Times New Roman"/>
          <w:b/>
          <w:sz w:val="24"/>
          <w:szCs w:val="24"/>
        </w:rPr>
      </w:pPr>
      <w:r w:rsidRPr="00FD3102">
        <w:rPr>
          <w:rFonts w:ascii="Times New Roman" w:hAnsi="Times New Roman" w:cs="Times New Roman"/>
          <w:b/>
          <w:sz w:val="24"/>
          <w:szCs w:val="24"/>
        </w:rPr>
        <w:t>Supplemental Table 1.2 The adjusted relationships between maternal anxiety levels and child over-use of electronic devices.</w:t>
      </w:r>
    </w:p>
    <w:tbl>
      <w:tblPr>
        <w:tblW w:w="8650" w:type="dxa"/>
        <w:tblLook w:val="04A0" w:firstRow="1" w:lastRow="0" w:firstColumn="1" w:lastColumn="0" w:noHBand="0" w:noVBand="1"/>
      </w:tblPr>
      <w:tblGrid>
        <w:gridCol w:w="2127"/>
        <w:gridCol w:w="2143"/>
        <w:gridCol w:w="830"/>
        <w:gridCol w:w="830"/>
        <w:gridCol w:w="830"/>
        <w:gridCol w:w="830"/>
        <w:gridCol w:w="1060"/>
      </w:tblGrid>
      <w:tr w:rsidR="00FD3102" w:rsidRPr="00FD3102" w14:paraId="76532389" w14:textId="77777777" w:rsidTr="00AB082D">
        <w:trPr>
          <w:trHeight w:val="280"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D091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28E3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6020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7EBA8" w14:textId="77777777" w:rsidR="00FD3102" w:rsidRPr="00FD3102" w:rsidRDefault="00FD3102" w:rsidP="00AB082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8593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</w:t>
            </w:r>
          </w:p>
        </w:tc>
      </w:tr>
      <w:tr w:rsidR="00FD3102" w:rsidRPr="00FD3102" w14:paraId="318381E6" w14:textId="77777777" w:rsidTr="00AB082D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4470" w14:textId="5B136888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anxiety</w:t>
            </w:r>
            <w:r w:rsidR="009C6EF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evel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7EB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057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4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D2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4 (0.012, 0.03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BAC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D3102" w:rsidRPr="00FD3102" w14:paraId="2CF014FA" w14:textId="77777777" w:rsidTr="00AB082D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B213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 ag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C12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E6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0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E7E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 (0.343, 0.4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C13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D3102" w:rsidRPr="00FD3102" w14:paraId="2DD9CF1C" w14:textId="77777777" w:rsidTr="00AB082D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184E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 Gende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443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D8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3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605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 (-0.051, 0.28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002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</w:tr>
      <w:tr w:rsidR="00FD3102" w:rsidRPr="00FD3102" w14:paraId="56F9F46B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B3C5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C6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592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875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ABD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162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99F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6898A42D" w14:textId="77777777" w:rsidTr="00AB082D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9C9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ag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00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77D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8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885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 (-0.032, 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2B0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</w:tr>
      <w:tr w:rsidR="00FD3102" w:rsidRPr="00FD3102" w14:paraId="4D522E4C" w14:textId="77777777" w:rsidTr="00AB082D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F3D1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educat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A1E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Junior 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29D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78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665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49 (-1.020, -0.07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D34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</w:tr>
      <w:tr w:rsidR="00FD3102" w:rsidRPr="00FD3102" w14:paraId="1C3B0FFE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6FBD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845F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ECE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7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EB8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0 (-0.595, 0.11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DE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6 </w:t>
            </w:r>
          </w:p>
        </w:tc>
      </w:tr>
      <w:tr w:rsidR="00FD3102" w:rsidRPr="00FD3102" w14:paraId="0C425966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14FC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4A3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711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62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F12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0 (-0.128, 0.2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1E8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2 </w:t>
            </w:r>
          </w:p>
        </w:tc>
      </w:tr>
      <w:tr w:rsidR="00FD3102" w:rsidRPr="00FD3102" w14:paraId="09C81BCD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C64D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3EB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-gradu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B07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E79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A3E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BDC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66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2C9EE756" w14:textId="77777777" w:rsidTr="00AB082D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42A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structur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D60A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76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7F3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 (-1.564, 1.56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B1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FD3102" w:rsidRPr="00FD3102" w14:paraId="12177CEF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D89E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936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e generation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546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30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AA7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8 (-1.208, 1.92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B0E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54 </w:t>
            </w:r>
          </w:p>
        </w:tc>
      </w:tr>
      <w:tr w:rsidR="00FD3102" w:rsidRPr="00FD3102" w14:paraId="7C4745FD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0A47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8D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arated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F6E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7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7BA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8 (-1.354, 2.28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66E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15 </w:t>
            </w:r>
          </w:p>
        </w:tc>
      </w:tr>
      <w:tr w:rsidR="00FD3102" w:rsidRPr="00FD3102" w14:paraId="61ECCC1D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5033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CB5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BB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677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0AF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7 (-1.207, 2.24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286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7 </w:t>
            </w:r>
          </w:p>
        </w:tc>
      </w:tr>
      <w:tr w:rsidR="00FD3102" w:rsidRPr="00FD3102" w14:paraId="2A78E65B" w14:textId="77777777" w:rsidTr="00AB082D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5F71B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D8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nstituted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2A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A34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11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99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48B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0527CC62" w14:textId="77777777" w:rsidTr="00AB082D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A024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enc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711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D07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90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D6F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0 (-0.738, 0.7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011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79 </w:t>
            </w:r>
          </w:p>
        </w:tc>
      </w:tr>
      <w:tr w:rsidR="00FD3102" w:rsidRPr="00FD3102" w14:paraId="155E26F2" w14:textId="77777777" w:rsidTr="00AB082D">
        <w:trPr>
          <w:trHeight w:val="28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891F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35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-urb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40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60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4A1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1 (-0.767, 0.68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1B0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</w:tr>
      <w:tr w:rsidR="00FD3102" w:rsidRPr="00FD3102" w14:paraId="4E5391AE" w14:textId="77777777" w:rsidTr="00AB082D">
        <w:trPr>
          <w:trHeight w:val="28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8D81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7FEA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ral are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1C50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1894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B039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5793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474CA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708AE34" w14:textId="77777777" w:rsidR="00FD3102" w:rsidRPr="00FD3102" w:rsidRDefault="00FD3102" w:rsidP="00FD3102">
      <w:pPr>
        <w:rPr>
          <w:rFonts w:ascii="Times New Roman" w:hAnsi="Times New Roman" w:cs="Times New Roman"/>
          <w:szCs w:val="21"/>
        </w:rPr>
      </w:pPr>
      <w:r w:rsidRPr="00FD3102">
        <w:rPr>
          <w:rFonts w:ascii="Times New Roman" w:hAnsi="Times New Roman" w:cs="Times New Roman"/>
          <w:szCs w:val="21"/>
        </w:rPr>
        <w:t>Adjusted for child age, child gender, maternal age, maternal educational background, family structure, and home residency.</w:t>
      </w:r>
    </w:p>
    <w:p w14:paraId="230FF39C" w14:textId="77777777" w:rsidR="00FD3102" w:rsidRPr="00FD3102" w:rsidRDefault="00FD3102" w:rsidP="00FD3102">
      <w:pPr>
        <w:rPr>
          <w:rFonts w:ascii="Times New Roman" w:hAnsi="Times New Roman" w:cs="Times New Roman"/>
          <w:szCs w:val="21"/>
        </w:rPr>
      </w:pPr>
      <w:r w:rsidRPr="00FD3102">
        <w:rPr>
          <w:rFonts w:ascii="Times New Roman" w:eastAsia="等线" w:hAnsi="Times New Roman" w:cs="Times New Roman"/>
          <w:szCs w:val="21"/>
        </w:rPr>
        <w:t xml:space="preserve">Analyzed by </w:t>
      </w:r>
      <w:r w:rsidRPr="00FD3102">
        <w:rPr>
          <w:rFonts w:ascii="Times New Roman" w:hAnsi="Times New Roman" w:cs="Times New Roman"/>
          <w:szCs w:val="21"/>
        </w:rPr>
        <w:t>multi-variable logistic regression</w:t>
      </w:r>
      <w:r w:rsidRPr="00FD3102">
        <w:rPr>
          <w:rFonts w:ascii="Times New Roman" w:eastAsia="等线" w:hAnsi="Times New Roman" w:cs="Times New Roman"/>
          <w:szCs w:val="21"/>
        </w:rPr>
        <w:t>.</w:t>
      </w:r>
    </w:p>
    <w:p w14:paraId="10C29207" w14:textId="77777777" w:rsidR="00FD3102" w:rsidRDefault="00FD3102" w:rsidP="00FD3102">
      <w:pPr>
        <w:rPr>
          <w:rFonts w:ascii="Times New Roman" w:hAnsi="Times New Roman" w:cs="Times New Roman"/>
          <w:b/>
          <w:sz w:val="24"/>
          <w:szCs w:val="24"/>
        </w:rPr>
      </w:pPr>
    </w:p>
    <w:p w14:paraId="36015EBF" w14:textId="09D1915D" w:rsidR="00FD3102" w:rsidRPr="00FD3102" w:rsidRDefault="00FD3102" w:rsidP="00FD3102">
      <w:pPr>
        <w:rPr>
          <w:rFonts w:ascii="Times New Roman" w:hAnsi="Times New Roman" w:cs="Times New Roman"/>
          <w:b/>
          <w:sz w:val="24"/>
          <w:szCs w:val="24"/>
        </w:rPr>
      </w:pPr>
      <w:r w:rsidRPr="00FD3102"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="00C3169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D3102">
        <w:rPr>
          <w:rFonts w:ascii="Times New Roman" w:hAnsi="Times New Roman" w:cs="Times New Roman"/>
          <w:b/>
          <w:sz w:val="24"/>
          <w:szCs w:val="24"/>
        </w:rPr>
        <w:t xml:space="preserve"> The adjusted relationships between family environment and child over-use of electronic devices.</w:t>
      </w:r>
    </w:p>
    <w:p w14:paraId="6D9C8C44" w14:textId="47C241E0" w:rsidR="00FD3102" w:rsidRPr="00FD3102" w:rsidRDefault="00FD3102" w:rsidP="00FD3102">
      <w:pPr>
        <w:rPr>
          <w:rFonts w:ascii="Times New Roman" w:hAnsi="Times New Roman" w:cs="Times New Roman"/>
          <w:b/>
          <w:sz w:val="24"/>
          <w:szCs w:val="24"/>
        </w:rPr>
      </w:pPr>
      <w:r w:rsidRPr="00FD3102">
        <w:rPr>
          <w:rFonts w:ascii="Times New Roman" w:hAnsi="Times New Roman" w:cs="Times New Roman"/>
          <w:b/>
          <w:sz w:val="24"/>
          <w:szCs w:val="24"/>
        </w:rPr>
        <w:t>Supplemental Table 2.1 The adjusted relationships between family intimacy and child over-use of electronic devices.</w:t>
      </w:r>
    </w:p>
    <w:tbl>
      <w:tblPr>
        <w:tblW w:w="8650" w:type="dxa"/>
        <w:tblLook w:val="04A0" w:firstRow="1" w:lastRow="0" w:firstColumn="1" w:lastColumn="0" w:noHBand="0" w:noVBand="1"/>
      </w:tblPr>
      <w:tblGrid>
        <w:gridCol w:w="1960"/>
        <w:gridCol w:w="2310"/>
        <w:gridCol w:w="830"/>
        <w:gridCol w:w="830"/>
        <w:gridCol w:w="830"/>
        <w:gridCol w:w="830"/>
        <w:gridCol w:w="1060"/>
      </w:tblGrid>
      <w:tr w:rsidR="00FD3102" w:rsidRPr="00FD3102" w14:paraId="75BEA559" w14:textId="77777777" w:rsidTr="00AB082D">
        <w:trPr>
          <w:trHeight w:val="280"/>
        </w:trPr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BE067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ABD2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7444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D4349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2269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</w:t>
            </w:r>
          </w:p>
        </w:tc>
      </w:tr>
      <w:tr w:rsidR="00FD3102" w:rsidRPr="00FD3102" w14:paraId="23991FA7" w14:textId="77777777" w:rsidTr="00AB0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A404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intimac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512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7CC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15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196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5 (-0.278, -0.1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DA2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D3102" w:rsidRPr="00FD3102" w14:paraId="68F8AA4B" w14:textId="77777777" w:rsidTr="00AB0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00B8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 ag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2D4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0AE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70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C4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5 (0.344, 0.42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3C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D3102" w:rsidRPr="00FD3102" w14:paraId="6938D5B0" w14:textId="77777777" w:rsidTr="00AB082D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9EE8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 Gende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00DA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89E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25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430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 (-0.049, 0.28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FF3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7 </w:t>
            </w:r>
          </w:p>
        </w:tc>
      </w:tr>
      <w:tr w:rsidR="00FD3102" w:rsidRPr="00FD3102" w14:paraId="2F97C0F0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AA77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601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E5A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ABC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99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6E4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19A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72A6854A" w14:textId="77777777" w:rsidTr="00AB0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8EC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ag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4F1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2DA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6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22A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4 (-0.034, 0.0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495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</w:tr>
      <w:tr w:rsidR="00FD3102" w:rsidRPr="00FD3102" w14:paraId="5251BE28" w14:textId="77777777" w:rsidTr="00AB082D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5D4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educa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F85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Junior 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3D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51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A09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6 (-1.070, -0.12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B7C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FD3102" w:rsidRPr="00FD3102" w14:paraId="4CD1D1E0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8EA5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9F7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76F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EBF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03 (-0.659, 0.05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8E2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5 </w:t>
            </w:r>
          </w:p>
        </w:tc>
      </w:tr>
      <w:tr w:rsidR="00FD3102" w:rsidRPr="00FD3102" w14:paraId="255A0F8D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D588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872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29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7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2D7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6 (-0.113, 0.2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D21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</w:tr>
      <w:tr w:rsidR="00FD3102" w:rsidRPr="00FD3102" w14:paraId="22A72E8B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563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169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-gradu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E3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18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F24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E77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6E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5CBE00E9" w14:textId="77777777" w:rsidTr="00AB082D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4BB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structu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1537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BC5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3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659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0 (-1.645, 1.48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2C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21 </w:t>
            </w:r>
          </w:p>
        </w:tc>
      </w:tr>
      <w:tr w:rsidR="00FD3102" w:rsidRPr="00FD3102" w14:paraId="56099666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5D00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46C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e generation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116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40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3FA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3 (-1.277, 1.86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11E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15 </w:t>
            </w:r>
          </w:p>
        </w:tc>
      </w:tr>
      <w:tr w:rsidR="00FD3102" w:rsidRPr="00FD3102" w14:paraId="51BB7151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B71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1C9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arated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615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0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041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0 (-1.632, 2.01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D1E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38 </w:t>
            </w:r>
          </w:p>
        </w:tc>
      </w:tr>
      <w:tr w:rsidR="00FD3102" w:rsidRPr="00FD3102" w14:paraId="04275330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707D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89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CEC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36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954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 (-1.302, 2.15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DCD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</w:tr>
      <w:tr w:rsidR="00FD3102" w:rsidRPr="00FD3102" w14:paraId="1555AD96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F055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040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nstituted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5F9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B07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CCA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B25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3F0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4DAAD983" w14:textId="77777777" w:rsidTr="00AB082D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F1164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enc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8F6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7F4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34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07D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 (-0.693, 0.75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667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30 </w:t>
            </w:r>
          </w:p>
        </w:tc>
      </w:tr>
      <w:tr w:rsidR="00FD3102" w:rsidRPr="00FD3102" w14:paraId="45E9C982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67618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C02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-urb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384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43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BF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9 (-0.782, 0.66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AA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73 </w:t>
            </w:r>
          </w:p>
        </w:tc>
      </w:tr>
      <w:tr w:rsidR="00FD3102" w:rsidRPr="00FD3102" w14:paraId="69E23D57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E4663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31BAE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ral are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BD38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4E06C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6F75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C299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43CE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2050138" w14:textId="77777777" w:rsidR="00FD3102" w:rsidRPr="00FD3102" w:rsidRDefault="00FD3102" w:rsidP="00FD3102">
      <w:pPr>
        <w:rPr>
          <w:rFonts w:ascii="Times New Roman" w:hAnsi="Times New Roman" w:cs="Times New Roman"/>
          <w:szCs w:val="21"/>
        </w:rPr>
      </w:pPr>
      <w:r w:rsidRPr="00FD3102">
        <w:rPr>
          <w:rFonts w:ascii="Times New Roman" w:hAnsi="Times New Roman" w:cs="Times New Roman"/>
          <w:szCs w:val="21"/>
        </w:rPr>
        <w:t>Adjusted for child age, child gender, maternal age, maternal educational background, family structure, and home residency.</w:t>
      </w:r>
    </w:p>
    <w:p w14:paraId="050C7EA4" w14:textId="77777777" w:rsidR="00FD3102" w:rsidRPr="00FD3102" w:rsidRDefault="00FD3102" w:rsidP="00FD3102">
      <w:pPr>
        <w:rPr>
          <w:rFonts w:ascii="Times New Roman" w:hAnsi="Times New Roman" w:cs="Times New Roman"/>
          <w:szCs w:val="21"/>
        </w:rPr>
      </w:pPr>
      <w:r w:rsidRPr="00FD3102">
        <w:rPr>
          <w:rFonts w:ascii="Times New Roman" w:eastAsia="等线" w:hAnsi="Times New Roman" w:cs="Times New Roman"/>
          <w:szCs w:val="21"/>
        </w:rPr>
        <w:t xml:space="preserve">Analyzed by </w:t>
      </w:r>
      <w:r w:rsidRPr="00FD3102">
        <w:rPr>
          <w:rFonts w:ascii="Times New Roman" w:hAnsi="Times New Roman" w:cs="Times New Roman"/>
          <w:szCs w:val="21"/>
        </w:rPr>
        <w:t>multi-variable logistic regression</w:t>
      </w:r>
      <w:r w:rsidRPr="00FD3102">
        <w:rPr>
          <w:rFonts w:ascii="Times New Roman" w:eastAsia="等线" w:hAnsi="Times New Roman" w:cs="Times New Roman"/>
          <w:szCs w:val="21"/>
        </w:rPr>
        <w:t>.</w:t>
      </w:r>
    </w:p>
    <w:p w14:paraId="682D6EEA" w14:textId="77777777" w:rsidR="00FD3102" w:rsidRPr="00FD3102" w:rsidRDefault="00FD3102" w:rsidP="00FD3102">
      <w:pPr>
        <w:rPr>
          <w:rFonts w:ascii="Times New Roman" w:hAnsi="Times New Roman" w:cs="Times New Roman"/>
          <w:b/>
          <w:sz w:val="24"/>
          <w:szCs w:val="24"/>
        </w:rPr>
      </w:pPr>
    </w:p>
    <w:p w14:paraId="27582C5E" w14:textId="026604D9" w:rsidR="00FD3102" w:rsidRPr="00FD3102" w:rsidRDefault="00FD3102" w:rsidP="00FD3102">
      <w:pPr>
        <w:rPr>
          <w:rFonts w:ascii="Times New Roman" w:hAnsi="Times New Roman" w:cs="Times New Roman"/>
          <w:b/>
          <w:sz w:val="24"/>
          <w:szCs w:val="24"/>
        </w:rPr>
      </w:pPr>
      <w:r w:rsidRPr="00FD3102">
        <w:rPr>
          <w:rFonts w:ascii="Times New Roman" w:hAnsi="Times New Roman" w:cs="Times New Roman"/>
          <w:b/>
          <w:sz w:val="24"/>
          <w:szCs w:val="24"/>
        </w:rPr>
        <w:t>Supplemental Table 2.2 The adjusted relationships between family contradiction and child over-use of electronic devices.</w:t>
      </w:r>
    </w:p>
    <w:tbl>
      <w:tblPr>
        <w:tblW w:w="8650" w:type="dxa"/>
        <w:tblLook w:val="04A0" w:firstRow="1" w:lastRow="0" w:firstColumn="1" w:lastColumn="0" w:noHBand="0" w:noVBand="1"/>
      </w:tblPr>
      <w:tblGrid>
        <w:gridCol w:w="1960"/>
        <w:gridCol w:w="2310"/>
        <w:gridCol w:w="830"/>
        <w:gridCol w:w="830"/>
        <w:gridCol w:w="830"/>
        <w:gridCol w:w="830"/>
        <w:gridCol w:w="1060"/>
      </w:tblGrid>
      <w:tr w:rsidR="00FD3102" w:rsidRPr="00FD3102" w14:paraId="309CB11F" w14:textId="77777777" w:rsidTr="00AB082D">
        <w:trPr>
          <w:trHeight w:val="280"/>
        </w:trPr>
        <w:tc>
          <w:tcPr>
            <w:tcW w:w="1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ACBF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0B1C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2004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249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2198D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 (95%CI)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0F2B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s</w:t>
            </w:r>
          </w:p>
        </w:tc>
      </w:tr>
      <w:tr w:rsidR="00FD3102" w:rsidRPr="00FD3102" w14:paraId="2B8D13A8" w14:textId="77777777" w:rsidTr="00AB0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CD2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contradic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114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C9C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5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EB0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 (0.070, 0.18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0CF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D3102" w:rsidRPr="00FD3102" w14:paraId="253A795A" w14:textId="77777777" w:rsidTr="00AB0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7E92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 ag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DD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E4D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458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5C2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 (0.336, 0.4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3A8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D3102" w:rsidRPr="00FD3102" w14:paraId="72476880" w14:textId="77777777" w:rsidTr="00AB082D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295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ld Gende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5D36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624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138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0D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 (-0.038, 0.29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784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</w:tr>
      <w:tr w:rsidR="00FD3102" w:rsidRPr="00FD3102" w14:paraId="2BADBB94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EA7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E2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B80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9C1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028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EFE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06B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5EF5D724" w14:textId="77777777" w:rsidTr="00AB082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E47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ag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C94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820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87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539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3 (-0.033, 0.0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8F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</w:tr>
      <w:tr w:rsidR="00FD3102" w:rsidRPr="00FD3102" w14:paraId="24F9E9FA" w14:textId="77777777" w:rsidTr="00AB082D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680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ternal educa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C5B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Junior 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68D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7B5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19 (-0.989, -0.0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6DE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FD3102" w:rsidRPr="00FD3102" w14:paraId="3E894AF6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1DD3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1103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B3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EDC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7 (-0.541, 0.16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9A6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2 </w:t>
            </w:r>
          </w:p>
        </w:tc>
      </w:tr>
      <w:tr w:rsidR="00FD3102" w:rsidRPr="00FD3102" w14:paraId="17CF426D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DA36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465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eg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399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92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3D3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8 (-0.100, 0.27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202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0 </w:t>
            </w:r>
          </w:p>
        </w:tc>
      </w:tr>
      <w:tr w:rsidR="00FD3102" w:rsidRPr="00FD3102" w14:paraId="49D651BC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034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613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t-graduat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B7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139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FC5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8A5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59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146C095D" w14:textId="77777777" w:rsidTr="00AB082D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6CC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 structu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826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clear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1A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20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8 (-1.713, 1.41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E0E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53 </w:t>
            </w:r>
          </w:p>
        </w:tc>
      </w:tr>
      <w:tr w:rsidR="00FD3102" w:rsidRPr="00FD3102" w14:paraId="411E8050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FE98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1D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e generation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689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42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705B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7 (-1.352, 1.78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2FB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6 </w:t>
            </w:r>
          </w:p>
        </w:tc>
      </w:tr>
      <w:tr w:rsidR="00FD3102" w:rsidRPr="00FD3102" w14:paraId="79FC8159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D534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3CC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parated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787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262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5C6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3 (-1.583, 2.04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D09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</w:tr>
      <w:tr w:rsidR="00FD3102" w:rsidRPr="00FD3102" w14:paraId="53C38FBF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B2D6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2B1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ngle parent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D4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71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FE8A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2 (-1.184, 2.26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D49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8 </w:t>
            </w:r>
          </w:p>
        </w:tc>
      </w:tr>
      <w:tr w:rsidR="00FD3102" w:rsidRPr="00FD3102" w14:paraId="0ACCE077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E80C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B4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constituted family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AE7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805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630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C4F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B46F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D3102" w:rsidRPr="00FD3102" w14:paraId="0D685D2C" w14:textId="77777777" w:rsidTr="00AB082D">
        <w:trPr>
          <w:trHeight w:val="280"/>
        </w:trPr>
        <w:tc>
          <w:tcPr>
            <w:tcW w:w="1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0CBFC6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idenc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376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AD4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19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7456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5 (-0.815, 0.64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C967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</w:tr>
      <w:tr w:rsidR="00FD3102" w:rsidRPr="00FD3102" w14:paraId="2803AB6E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B11E9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8F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b-urba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AB3D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84 </w:t>
            </w:r>
          </w:p>
        </w:tc>
        <w:tc>
          <w:tcPr>
            <w:tcW w:w="24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2B03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3 (-0.851, 0.6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E27E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40 </w:t>
            </w:r>
          </w:p>
        </w:tc>
      </w:tr>
      <w:tr w:rsidR="00FD3102" w:rsidRPr="00FD3102" w14:paraId="58093604" w14:textId="77777777" w:rsidTr="00AB082D">
        <w:trPr>
          <w:trHeight w:val="280"/>
        </w:trPr>
        <w:tc>
          <w:tcPr>
            <w:tcW w:w="1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46285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44DB4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ral area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5AD82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D310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E3A2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8F608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35611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996C0" w14:textId="77777777" w:rsidR="00FD3102" w:rsidRPr="00FD3102" w:rsidRDefault="00FD3102" w:rsidP="00AB08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46A1170" w14:textId="77777777" w:rsidR="00FD3102" w:rsidRPr="00FD3102" w:rsidRDefault="00FD3102" w:rsidP="00FD3102">
      <w:pPr>
        <w:rPr>
          <w:rFonts w:ascii="Times New Roman" w:hAnsi="Times New Roman" w:cs="Times New Roman"/>
          <w:szCs w:val="21"/>
        </w:rPr>
      </w:pPr>
      <w:r w:rsidRPr="00FD3102">
        <w:rPr>
          <w:rFonts w:ascii="Times New Roman" w:hAnsi="Times New Roman" w:cs="Times New Roman"/>
          <w:szCs w:val="21"/>
        </w:rPr>
        <w:t>Adjusted for child age, child gender, maternal age, maternal educational background, family structure, and home residency.</w:t>
      </w:r>
    </w:p>
    <w:p w14:paraId="57AB136F" w14:textId="410602ED" w:rsidR="004A4679" w:rsidRPr="00DA703E" w:rsidRDefault="00FD3102" w:rsidP="00FD3102">
      <w:pPr>
        <w:rPr>
          <w:rFonts w:ascii="Times New Roman" w:hAnsi="Times New Roman" w:cs="Times New Roman"/>
          <w:szCs w:val="21"/>
        </w:rPr>
      </w:pPr>
      <w:r w:rsidRPr="00FD3102">
        <w:rPr>
          <w:rFonts w:ascii="Times New Roman" w:eastAsia="等线" w:hAnsi="Times New Roman" w:cs="Times New Roman"/>
          <w:szCs w:val="21"/>
        </w:rPr>
        <w:t xml:space="preserve">Analyzed by </w:t>
      </w:r>
      <w:r w:rsidRPr="00FD3102">
        <w:rPr>
          <w:rFonts w:ascii="Times New Roman" w:hAnsi="Times New Roman" w:cs="Times New Roman"/>
          <w:szCs w:val="21"/>
        </w:rPr>
        <w:t>multi-variable logistic regression</w:t>
      </w:r>
      <w:r w:rsidRPr="00FD3102">
        <w:rPr>
          <w:rFonts w:ascii="Times New Roman" w:eastAsia="等线" w:hAnsi="Times New Roman" w:cs="Times New Roman"/>
          <w:szCs w:val="21"/>
        </w:rPr>
        <w:t>.</w:t>
      </w:r>
    </w:p>
    <w:sectPr w:rsidR="004A4679" w:rsidRPr="00DA703E" w:rsidSect="008F607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D00B2" w14:textId="77777777" w:rsidR="005F6EDC" w:rsidRDefault="005F6EDC" w:rsidP="00813FEB">
      <w:r>
        <w:separator/>
      </w:r>
    </w:p>
  </w:endnote>
  <w:endnote w:type="continuationSeparator" w:id="0">
    <w:p w14:paraId="7327426D" w14:textId="77777777" w:rsidR="005F6EDC" w:rsidRDefault="005F6EDC" w:rsidP="00813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53D9B" w14:textId="77777777" w:rsidR="005F6EDC" w:rsidRDefault="005F6EDC" w:rsidP="00813FEB">
      <w:r>
        <w:separator/>
      </w:r>
    </w:p>
  </w:footnote>
  <w:footnote w:type="continuationSeparator" w:id="0">
    <w:p w14:paraId="62B93E95" w14:textId="77777777" w:rsidR="005F6EDC" w:rsidRDefault="005F6EDC" w:rsidP="00813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07D"/>
    <w:rsid w:val="004A4679"/>
    <w:rsid w:val="005F6EDC"/>
    <w:rsid w:val="006F120C"/>
    <w:rsid w:val="00813FEB"/>
    <w:rsid w:val="008F607D"/>
    <w:rsid w:val="009C6EFD"/>
    <w:rsid w:val="00B338E7"/>
    <w:rsid w:val="00C31692"/>
    <w:rsid w:val="00DA703E"/>
    <w:rsid w:val="00FD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D553A"/>
  <w15:chartTrackingRefBased/>
  <w15:docId w15:val="{D942FA59-307A-4D54-AEE6-84B34359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F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F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F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FEB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13FEB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13FEB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13FEB"/>
  </w:style>
  <w:style w:type="paragraph" w:styleId="aa">
    <w:name w:val="annotation subject"/>
    <w:basedOn w:val="a8"/>
    <w:next w:val="a8"/>
    <w:link w:val="ab"/>
    <w:uiPriority w:val="99"/>
    <w:semiHidden/>
    <w:unhideWhenUsed/>
    <w:rsid w:val="00813FE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13F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ngRong</dc:creator>
  <cp:keywords/>
  <dc:description/>
  <cp:lastModifiedBy>Guo XiangRong</cp:lastModifiedBy>
  <cp:revision>5</cp:revision>
  <dcterms:created xsi:type="dcterms:W3CDTF">2021-10-03T12:26:00Z</dcterms:created>
  <dcterms:modified xsi:type="dcterms:W3CDTF">2021-10-03T16:11:00Z</dcterms:modified>
</cp:coreProperties>
</file>